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EFFD1" w14:textId="7518B42A" w:rsidR="00FC08FB" w:rsidRPr="00FC08FB" w:rsidRDefault="00C16E6D" w:rsidP="009B68B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16E6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09340B">
        <w:rPr>
          <w:rFonts w:ascii="Times New Roman" w:hAnsi="Times New Roman" w:cs="Times New Roman"/>
          <w:b/>
          <w:sz w:val="24"/>
          <w:szCs w:val="24"/>
        </w:rPr>
        <w:t>2</w:t>
      </w:r>
      <w:r w:rsidRPr="00C16E6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B68B8">
        <w:rPr>
          <w:rFonts w:ascii="Times New Roman" w:hAnsi="Times New Roman" w:cs="Times New Roman"/>
          <w:bCs/>
          <w:sz w:val="24"/>
          <w:szCs w:val="24"/>
        </w:rPr>
        <w:t>Pre-specified list of</w:t>
      </w:r>
      <w:r w:rsidRPr="00C16E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9340B">
        <w:rPr>
          <w:rFonts w:ascii="Times New Roman" w:hAnsi="Times New Roman" w:cs="Times New Roman"/>
          <w:bCs/>
          <w:sz w:val="24"/>
          <w:szCs w:val="24"/>
        </w:rPr>
        <w:t>self-management task</w:t>
      </w:r>
      <w:r w:rsidR="009B68B8">
        <w:rPr>
          <w:rFonts w:ascii="Times New Roman" w:hAnsi="Times New Roman" w:cs="Times New Roman"/>
          <w:bCs/>
          <w:sz w:val="24"/>
          <w:szCs w:val="24"/>
        </w:rPr>
        <w:t>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681"/>
        <w:gridCol w:w="5812"/>
      </w:tblGrid>
      <w:tr w:rsidR="00FC08FB" w:rsidRPr="00FC08FB" w14:paraId="5A5C7DEC" w14:textId="77777777" w:rsidTr="00FC08FB">
        <w:trPr>
          <w:trHeight w:val="451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7CA40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/>
                <w:sz w:val="24"/>
                <w:szCs w:val="24"/>
              </w:rPr>
              <w:t>Task domai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6DC02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/>
                <w:sz w:val="24"/>
                <w:szCs w:val="24"/>
              </w:rPr>
              <w:t>Tasks</w:t>
            </w:r>
          </w:p>
        </w:tc>
      </w:tr>
      <w:tr w:rsidR="00FC08FB" w:rsidRPr="00FC08FB" w14:paraId="691CF924" w14:textId="77777777" w:rsidTr="00FC08FB">
        <w:trPr>
          <w:trHeight w:val="514"/>
        </w:trPr>
        <w:tc>
          <w:tcPr>
            <w:tcW w:w="3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0E90263" w14:textId="54CA3D28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Medical management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D5F2A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Medication</w:t>
            </w:r>
          </w:p>
        </w:tc>
      </w:tr>
      <w:tr w:rsidR="00FC08FB" w:rsidRPr="00FC08FB" w14:paraId="239D276F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78EBFD5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21B7B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Physical activity</w:t>
            </w:r>
          </w:p>
        </w:tc>
      </w:tr>
      <w:tr w:rsidR="00FC08FB" w:rsidRPr="00FC08FB" w14:paraId="28A0C99C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EFE8239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6B330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Smoking</w:t>
            </w:r>
          </w:p>
        </w:tc>
      </w:tr>
      <w:tr w:rsidR="00FC08FB" w:rsidRPr="00FC08FB" w14:paraId="6D5E2FEC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B633925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40141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Alcohol</w:t>
            </w:r>
          </w:p>
        </w:tc>
      </w:tr>
      <w:tr w:rsidR="00FC08FB" w:rsidRPr="00FC08FB" w14:paraId="06863979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1615B48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7BE63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Diet</w:t>
            </w:r>
          </w:p>
        </w:tc>
      </w:tr>
      <w:tr w:rsidR="00FC08FB" w:rsidRPr="00FC08FB" w14:paraId="3A3FCAA0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6579166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1E9F8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Weight management</w:t>
            </w:r>
          </w:p>
        </w:tc>
      </w:tr>
      <w:tr w:rsidR="00FC08FB" w:rsidRPr="00FC08FB" w14:paraId="06089B83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C4D39A3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8F010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Foot care</w:t>
            </w:r>
          </w:p>
        </w:tc>
      </w:tr>
      <w:tr w:rsidR="00FC08FB" w:rsidRPr="00FC08FB" w14:paraId="15AE9BA4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342B72D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9F0E0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Eye care</w:t>
            </w:r>
          </w:p>
        </w:tc>
      </w:tr>
      <w:tr w:rsidR="00FC08FB" w:rsidRPr="00FC08FB" w14:paraId="7DC21036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695AA22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CC61A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Self-monitoring</w:t>
            </w:r>
          </w:p>
        </w:tc>
      </w:tr>
      <w:tr w:rsidR="00FC08FB" w:rsidRPr="00FC08FB" w14:paraId="35333FD6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8F4E905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C32F8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Working with health professionals</w:t>
            </w:r>
          </w:p>
        </w:tc>
      </w:tr>
      <w:tr w:rsidR="00FC08FB" w:rsidRPr="00FC08FB" w14:paraId="30A08E8F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A24D541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5D04A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Managing acute complications</w:t>
            </w:r>
          </w:p>
        </w:tc>
      </w:tr>
      <w:tr w:rsidR="00FC08FB" w:rsidRPr="00FC08FB" w14:paraId="4AA838C9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A89C930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7E39F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Sleep</w:t>
            </w:r>
          </w:p>
        </w:tc>
      </w:tr>
      <w:tr w:rsidR="00FC08FB" w:rsidRPr="00FC08FB" w14:paraId="33264367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2974C37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3A19C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Recreational drugs</w:t>
            </w:r>
          </w:p>
        </w:tc>
      </w:tr>
      <w:tr w:rsidR="00FC08FB" w:rsidRPr="00FC08FB" w14:paraId="3522A997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DF48D4C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D965F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Sexual health</w:t>
            </w:r>
          </w:p>
        </w:tc>
      </w:tr>
      <w:tr w:rsidR="00FC08FB" w:rsidRPr="00FC08FB" w14:paraId="10F7CB47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0DA3A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0AAC7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Complementary medicine</w:t>
            </w:r>
          </w:p>
        </w:tc>
      </w:tr>
      <w:tr w:rsidR="00FC08FB" w:rsidRPr="00FC08FB" w14:paraId="64A2259E" w14:textId="77777777" w:rsidTr="00FC08FB">
        <w:trPr>
          <w:trHeight w:val="514"/>
        </w:trPr>
        <w:tc>
          <w:tcPr>
            <w:tcW w:w="3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E2316" w14:textId="35AD38FA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Role management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4B0A0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Driving</w:t>
            </w:r>
          </w:p>
        </w:tc>
      </w:tr>
      <w:tr w:rsidR="00FC08FB" w:rsidRPr="00FC08FB" w14:paraId="6BDFCDEA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A1C21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5EFE3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Travel</w:t>
            </w:r>
          </w:p>
        </w:tc>
      </w:tr>
      <w:tr w:rsidR="00FC08FB" w:rsidRPr="00FC08FB" w14:paraId="023DBF83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B7D40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0C1CF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Employment</w:t>
            </w:r>
          </w:p>
        </w:tc>
      </w:tr>
      <w:tr w:rsidR="00FC08FB" w:rsidRPr="00FC08FB" w14:paraId="6D7B49AF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8B42C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4BC94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Finances</w:t>
            </w:r>
          </w:p>
        </w:tc>
      </w:tr>
      <w:tr w:rsidR="00FC08FB" w:rsidRPr="00FC08FB" w14:paraId="285475DC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6A8D3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77002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Adopting a new identity or role</w:t>
            </w:r>
          </w:p>
        </w:tc>
      </w:tr>
      <w:tr w:rsidR="00FC08FB" w:rsidRPr="00FC08FB" w14:paraId="3FD5D292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A4174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DD264" w14:textId="0158E05D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 xml:space="preserve">Social relationships and situations (with friends, family, colleagues </w:t>
            </w:r>
            <w:r w:rsidR="00780ED0">
              <w:rPr>
                <w:bCs/>
                <w:sz w:val="24"/>
                <w:szCs w:val="24"/>
              </w:rPr>
              <w:t>or</w:t>
            </w:r>
            <w:r w:rsidRPr="00FC08FB">
              <w:rPr>
                <w:bCs/>
                <w:sz w:val="24"/>
                <w:szCs w:val="24"/>
              </w:rPr>
              <w:t xml:space="preserve"> carers)</w:t>
            </w:r>
          </w:p>
        </w:tc>
      </w:tr>
      <w:tr w:rsidR="00FC08FB" w:rsidRPr="00FC08FB" w14:paraId="250F179A" w14:textId="77777777" w:rsidTr="00FC08FB">
        <w:trPr>
          <w:trHeight w:val="47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BFEAA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57F26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Social occasions</w:t>
            </w:r>
          </w:p>
        </w:tc>
      </w:tr>
      <w:tr w:rsidR="00FC08FB" w:rsidRPr="00FC08FB" w14:paraId="196B61AB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92C03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A4A5B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Holidays</w:t>
            </w:r>
          </w:p>
        </w:tc>
      </w:tr>
      <w:tr w:rsidR="00FC08FB" w:rsidRPr="00FC08FB" w14:paraId="3125CA6C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E8C1A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19703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Insurance</w:t>
            </w:r>
          </w:p>
        </w:tc>
      </w:tr>
      <w:tr w:rsidR="00FC08FB" w:rsidRPr="00FC08FB" w14:paraId="6D14B9A5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37079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E8042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Eating out in restaurants, cafes or work canteens</w:t>
            </w:r>
          </w:p>
        </w:tc>
      </w:tr>
      <w:tr w:rsidR="00FC08FB" w:rsidRPr="00FC08FB" w14:paraId="45DC4CCC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2D0A6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B44C1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Religion</w:t>
            </w:r>
          </w:p>
        </w:tc>
      </w:tr>
      <w:tr w:rsidR="00FC08FB" w:rsidRPr="00FC08FB" w14:paraId="4393ECAF" w14:textId="77777777" w:rsidTr="00FC08FB">
        <w:trPr>
          <w:trHeight w:val="514"/>
        </w:trPr>
        <w:tc>
          <w:tcPr>
            <w:tcW w:w="3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CFE84" w14:textId="5034B5AF" w:rsidR="00FC08FB" w:rsidRPr="00FC08FB" w:rsidRDefault="00FC08FB" w:rsidP="00FC08FB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Emotional management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CCAB8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 xml:space="preserve">Fear and anxiety </w:t>
            </w:r>
          </w:p>
        </w:tc>
      </w:tr>
      <w:tr w:rsidR="00FC08FB" w:rsidRPr="00FC08FB" w14:paraId="5A43A869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BCBE5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9D8B9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Sadness</w:t>
            </w:r>
          </w:p>
        </w:tc>
      </w:tr>
      <w:tr w:rsidR="00FC08FB" w:rsidRPr="00FC08FB" w14:paraId="74CFFF58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0AEEA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340FD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Anger</w:t>
            </w:r>
          </w:p>
        </w:tc>
      </w:tr>
      <w:tr w:rsidR="00FC08FB" w:rsidRPr="00FC08FB" w14:paraId="3A9399FF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3CEF9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817F9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 xml:space="preserve">Guilt </w:t>
            </w:r>
          </w:p>
        </w:tc>
      </w:tr>
      <w:tr w:rsidR="00FC08FB" w:rsidRPr="00FC08FB" w14:paraId="76920079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79D29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4F959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Denial</w:t>
            </w:r>
          </w:p>
        </w:tc>
      </w:tr>
      <w:tr w:rsidR="00FC08FB" w:rsidRPr="00FC08FB" w14:paraId="23556C1A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91B57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ABC55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 xml:space="preserve">Stress </w:t>
            </w:r>
          </w:p>
        </w:tc>
      </w:tr>
      <w:tr w:rsidR="00FC08FB" w:rsidRPr="00FC08FB" w14:paraId="7509D880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0E256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7BC42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 xml:space="preserve">Shock </w:t>
            </w:r>
          </w:p>
        </w:tc>
      </w:tr>
      <w:tr w:rsidR="00FC08FB" w:rsidRPr="00FC08FB" w14:paraId="23D935C9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3AE6C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72BE5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 xml:space="preserve">Self-confidence </w:t>
            </w:r>
          </w:p>
        </w:tc>
      </w:tr>
      <w:tr w:rsidR="00FC08FB" w:rsidRPr="00FC08FB" w14:paraId="5AE6798F" w14:textId="77777777" w:rsidTr="00FC08FB">
        <w:trPr>
          <w:trHeight w:val="51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11B10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813BF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Happiness</w:t>
            </w:r>
          </w:p>
        </w:tc>
      </w:tr>
      <w:tr w:rsidR="00FC08FB" w:rsidRPr="00FC08FB" w14:paraId="3C6A310F" w14:textId="77777777" w:rsidTr="00FC08FB">
        <w:trPr>
          <w:trHeight w:val="554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24AA6" w14:textId="77777777" w:rsidR="00FC08FB" w:rsidRPr="00FC08FB" w:rsidRDefault="00FC08FB" w:rsidP="00EF5D6D">
            <w:pPr>
              <w:spacing w:after="200"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6AB21" w14:textId="77777777" w:rsidR="00FC08FB" w:rsidRPr="00FC08FB" w:rsidRDefault="00FC08FB" w:rsidP="00EF5D6D">
            <w:pPr>
              <w:spacing w:after="200"/>
              <w:rPr>
                <w:bCs/>
                <w:sz w:val="24"/>
                <w:szCs w:val="24"/>
              </w:rPr>
            </w:pPr>
            <w:r w:rsidRPr="00FC08FB">
              <w:rPr>
                <w:bCs/>
                <w:sz w:val="24"/>
                <w:szCs w:val="24"/>
              </w:rPr>
              <w:t>Cognitive functioning</w:t>
            </w:r>
          </w:p>
        </w:tc>
      </w:tr>
    </w:tbl>
    <w:p w14:paraId="016316F5" w14:textId="2EB4D91E" w:rsidR="00D612A7" w:rsidRDefault="00D612A7" w:rsidP="006E2535"/>
    <w:sectPr w:rsidR="00D612A7" w:rsidSect="00FC08FB">
      <w:headerReference w:type="default" r:id="rId7"/>
      <w:pgSz w:w="11906" w:h="16838" w:code="9"/>
      <w:pgMar w:top="1135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997E0" w14:textId="77777777" w:rsidR="007E338A" w:rsidRDefault="007E338A" w:rsidP="00A8586D">
      <w:pPr>
        <w:spacing w:after="0" w:line="240" w:lineRule="auto"/>
      </w:pPr>
      <w:r>
        <w:separator/>
      </w:r>
    </w:p>
  </w:endnote>
  <w:endnote w:type="continuationSeparator" w:id="0">
    <w:p w14:paraId="6A8F1D43" w14:textId="77777777" w:rsidR="007E338A" w:rsidRDefault="007E338A" w:rsidP="00A85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434A7" w14:textId="77777777" w:rsidR="007E338A" w:rsidRDefault="007E338A" w:rsidP="00A8586D">
      <w:pPr>
        <w:spacing w:after="0" w:line="240" w:lineRule="auto"/>
      </w:pPr>
      <w:r>
        <w:separator/>
      </w:r>
    </w:p>
  </w:footnote>
  <w:footnote w:type="continuationSeparator" w:id="0">
    <w:p w14:paraId="7603A01A" w14:textId="77777777" w:rsidR="007E338A" w:rsidRDefault="007E338A" w:rsidP="00A858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448B5" w14:textId="77777777" w:rsidR="0018333B" w:rsidRDefault="0018333B" w:rsidP="00817D8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E76CD"/>
    <w:multiLevelType w:val="multilevel"/>
    <w:tmpl w:val="AFCA5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4563E2"/>
    <w:multiLevelType w:val="hybridMultilevel"/>
    <w:tmpl w:val="1B76CDA4"/>
    <w:lvl w:ilvl="0" w:tplc="C1182D6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B7B672B0">
      <w:start w:val="1"/>
      <w:numFmt w:val="lowerLetter"/>
      <w:lvlText w:val="%2."/>
      <w:lvlJc w:val="left"/>
      <w:pPr>
        <w:ind w:left="1080" w:hanging="360"/>
      </w:pPr>
      <w:rPr>
        <w:b w:val="0"/>
        <w:i w:val="0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1C23CB"/>
    <w:multiLevelType w:val="multilevel"/>
    <w:tmpl w:val="BB842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26E56BF"/>
    <w:multiLevelType w:val="multilevel"/>
    <w:tmpl w:val="2528E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010599"/>
    <w:multiLevelType w:val="multilevel"/>
    <w:tmpl w:val="F4B42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0718C3"/>
    <w:multiLevelType w:val="hybridMultilevel"/>
    <w:tmpl w:val="6AC0E0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080" w:hanging="360"/>
      </w:p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DB75D1E"/>
    <w:multiLevelType w:val="multilevel"/>
    <w:tmpl w:val="131C7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C538D9"/>
    <w:multiLevelType w:val="hybridMultilevel"/>
    <w:tmpl w:val="2A964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2424FC"/>
    <w:multiLevelType w:val="hybridMultilevel"/>
    <w:tmpl w:val="92346C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667CD8"/>
    <w:multiLevelType w:val="multilevel"/>
    <w:tmpl w:val="81866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19A23F9"/>
    <w:multiLevelType w:val="multilevel"/>
    <w:tmpl w:val="9A22A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AA5946"/>
    <w:multiLevelType w:val="hybridMultilevel"/>
    <w:tmpl w:val="53C88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6B139B"/>
    <w:multiLevelType w:val="hybridMultilevel"/>
    <w:tmpl w:val="6DD854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ED837A8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1603403"/>
    <w:multiLevelType w:val="hybridMultilevel"/>
    <w:tmpl w:val="510CCC5E"/>
    <w:lvl w:ilvl="0" w:tplc="D26ADAB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D6027FE"/>
    <w:multiLevelType w:val="hybridMultilevel"/>
    <w:tmpl w:val="115086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EF1592"/>
    <w:multiLevelType w:val="hybridMultilevel"/>
    <w:tmpl w:val="11D0AA98"/>
    <w:lvl w:ilvl="0" w:tplc="D26ADAB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C3950B1"/>
    <w:multiLevelType w:val="hybridMultilevel"/>
    <w:tmpl w:val="E500D79E"/>
    <w:lvl w:ilvl="0" w:tplc="04B84D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68457F"/>
    <w:multiLevelType w:val="hybridMultilevel"/>
    <w:tmpl w:val="BA665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217BDE"/>
    <w:multiLevelType w:val="hybridMultilevel"/>
    <w:tmpl w:val="88FEE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79323A"/>
    <w:multiLevelType w:val="hybridMultilevel"/>
    <w:tmpl w:val="3AC88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B6465"/>
    <w:multiLevelType w:val="multilevel"/>
    <w:tmpl w:val="66543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2B42551"/>
    <w:multiLevelType w:val="hybridMultilevel"/>
    <w:tmpl w:val="80F24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9860CE"/>
    <w:multiLevelType w:val="hybridMultilevel"/>
    <w:tmpl w:val="510CCC5E"/>
    <w:lvl w:ilvl="0" w:tplc="D26ADAB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48857D9"/>
    <w:multiLevelType w:val="hybridMultilevel"/>
    <w:tmpl w:val="5C3CD83E"/>
    <w:lvl w:ilvl="0" w:tplc="09D81C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264847"/>
    <w:multiLevelType w:val="multilevel"/>
    <w:tmpl w:val="0D98B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B523EED"/>
    <w:multiLevelType w:val="hybridMultilevel"/>
    <w:tmpl w:val="9D4A8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1297550">
    <w:abstractNumId w:val="15"/>
  </w:num>
  <w:num w:numId="2" w16cid:durableId="411046714">
    <w:abstractNumId w:val="13"/>
  </w:num>
  <w:num w:numId="3" w16cid:durableId="421337897">
    <w:abstractNumId w:val="22"/>
  </w:num>
  <w:num w:numId="4" w16cid:durableId="520314468">
    <w:abstractNumId w:val="1"/>
  </w:num>
  <w:num w:numId="5" w16cid:durableId="2012172091">
    <w:abstractNumId w:val="12"/>
  </w:num>
  <w:num w:numId="6" w16cid:durableId="1513181425">
    <w:abstractNumId w:val="16"/>
  </w:num>
  <w:num w:numId="7" w16cid:durableId="28995136">
    <w:abstractNumId w:val="23"/>
  </w:num>
  <w:num w:numId="8" w16cid:durableId="354162141">
    <w:abstractNumId w:val="8"/>
  </w:num>
  <w:num w:numId="9" w16cid:durableId="1221399828">
    <w:abstractNumId w:val="7"/>
  </w:num>
  <w:num w:numId="10" w16cid:durableId="1811165813">
    <w:abstractNumId w:val="21"/>
  </w:num>
  <w:num w:numId="11" w16cid:durableId="1296714477">
    <w:abstractNumId w:val="18"/>
  </w:num>
  <w:num w:numId="12" w16cid:durableId="893782016">
    <w:abstractNumId w:val="17"/>
  </w:num>
  <w:num w:numId="13" w16cid:durableId="217784333">
    <w:abstractNumId w:val="14"/>
  </w:num>
  <w:num w:numId="14" w16cid:durableId="1861431161">
    <w:abstractNumId w:val="19"/>
  </w:num>
  <w:num w:numId="15" w16cid:durableId="1659455251">
    <w:abstractNumId w:val="11"/>
  </w:num>
  <w:num w:numId="16" w16cid:durableId="23598792">
    <w:abstractNumId w:val="25"/>
  </w:num>
  <w:num w:numId="17" w16cid:durableId="878274354">
    <w:abstractNumId w:val="3"/>
  </w:num>
  <w:num w:numId="18" w16cid:durableId="408888739">
    <w:abstractNumId w:val="4"/>
  </w:num>
  <w:num w:numId="19" w16cid:durableId="1211772425">
    <w:abstractNumId w:val="20"/>
  </w:num>
  <w:num w:numId="20" w16cid:durableId="1047027179">
    <w:abstractNumId w:val="9"/>
  </w:num>
  <w:num w:numId="21" w16cid:durableId="1989750067">
    <w:abstractNumId w:val="2"/>
  </w:num>
  <w:num w:numId="22" w16cid:durableId="2053380403">
    <w:abstractNumId w:val="6"/>
  </w:num>
  <w:num w:numId="23" w16cid:durableId="113403373">
    <w:abstractNumId w:val="24"/>
  </w:num>
  <w:num w:numId="24" w16cid:durableId="940334794">
    <w:abstractNumId w:val="0"/>
  </w:num>
  <w:num w:numId="25" w16cid:durableId="46682887">
    <w:abstractNumId w:val="10"/>
  </w:num>
  <w:num w:numId="26" w16cid:durableId="951983842">
    <w:abstractNumId w:val="5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tTQzMjIxMTE2NTFQ0lEKTi0uzszPAykwMqwFAJ8yg+MtAAAA"/>
  </w:docVars>
  <w:rsids>
    <w:rsidRoot w:val="00CD0A98"/>
    <w:rsid w:val="000061C9"/>
    <w:rsid w:val="00012222"/>
    <w:rsid w:val="00044DBC"/>
    <w:rsid w:val="000604C8"/>
    <w:rsid w:val="00070007"/>
    <w:rsid w:val="0007156E"/>
    <w:rsid w:val="0009340B"/>
    <w:rsid w:val="000A6485"/>
    <w:rsid w:val="000B7E5F"/>
    <w:rsid w:val="000C33EB"/>
    <w:rsid w:val="000D3B91"/>
    <w:rsid w:val="000E6A9F"/>
    <w:rsid w:val="000F750B"/>
    <w:rsid w:val="0011067F"/>
    <w:rsid w:val="00113B2F"/>
    <w:rsid w:val="0012702C"/>
    <w:rsid w:val="001438BA"/>
    <w:rsid w:val="00155B81"/>
    <w:rsid w:val="00176FE7"/>
    <w:rsid w:val="001811BE"/>
    <w:rsid w:val="0018333B"/>
    <w:rsid w:val="00191DF4"/>
    <w:rsid w:val="001A12F6"/>
    <w:rsid w:val="001A701E"/>
    <w:rsid w:val="001B31E8"/>
    <w:rsid w:val="001B3A30"/>
    <w:rsid w:val="001C0F58"/>
    <w:rsid w:val="001D1025"/>
    <w:rsid w:val="001E175F"/>
    <w:rsid w:val="001F6094"/>
    <w:rsid w:val="00213497"/>
    <w:rsid w:val="002438A0"/>
    <w:rsid w:val="00251072"/>
    <w:rsid w:val="00254924"/>
    <w:rsid w:val="00292B45"/>
    <w:rsid w:val="002954DC"/>
    <w:rsid w:val="002D30BB"/>
    <w:rsid w:val="002D5525"/>
    <w:rsid w:val="002F1A9B"/>
    <w:rsid w:val="002F2CB5"/>
    <w:rsid w:val="002F5C17"/>
    <w:rsid w:val="00323667"/>
    <w:rsid w:val="00323D59"/>
    <w:rsid w:val="0032763E"/>
    <w:rsid w:val="00343976"/>
    <w:rsid w:val="00344B14"/>
    <w:rsid w:val="00361839"/>
    <w:rsid w:val="00376A6C"/>
    <w:rsid w:val="00391AB5"/>
    <w:rsid w:val="003A0090"/>
    <w:rsid w:val="003A6DAC"/>
    <w:rsid w:val="003C51E5"/>
    <w:rsid w:val="003E76A7"/>
    <w:rsid w:val="00426623"/>
    <w:rsid w:val="00433F96"/>
    <w:rsid w:val="004639F6"/>
    <w:rsid w:val="00467B5F"/>
    <w:rsid w:val="004902A3"/>
    <w:rsid w:val="004A12AF"/>
    <w:rsid w:val="004B2937"/>
    <w:rsid w:val="004C2F97"/>
    <w:rsid w:val="004D0494"/>
    <w:rsid w:val="004D4E33"/>
    <w:rsid w:val="004E10AF"/>
    <w:rsid w:val="004E6658"/>
    <w:rsid w:val="004F31A5"/>
    <w:rsid w:val="00511AB9"/>
    <w:rsid w:val="0054239B"/>
    <w:rsid w:val="005435EC"/>
    <w:rsid w:val="005634DA"/>
    <w:rsid w:val="005A604D"/>
    <w:rsid w:val="005A79E6"/>
    <w:rsid w:val="005B1572"/>
    <w:rsid w:val="005B1589"/>
    <w:rsid w:val="005B3546"/>
    <w:rsid w:val="005E496D"/>
    <w:rsid w:val="005E4986"/>
    <w:rsid w:val="005F0748"/>
    <w:rsid w:val="006354A4"/>
    <w:rsid w:val="006479E5"/>
    <w:rsid w:val="00664702"/>
    <w:rsid w:val="00676540"/>
    <w:rsid w:val="00683188"/>
    <w:rsid w:val="0068607C"/>
    <w:rsid w:val="006A73F0"/>
    <w:rsid w:val="006B761D"/>
    <w:rsid w:val="006B789A"/>
    <w:rsid w:val="006C7DE1"/>
    <w:rsid w:val="006E00BD"/>
    <w:rsid w:val="006E22C8"/>
    <w:rsid w:val="006E2535"/>
    <w:rsid w:val="00701AFE"/>
    <w:rsid w:val="00715F62"/>
    <w:rsid w:val="0071760A"/>
    <w:rsid w:val="00734056"/>
    <w:rsid w:val="0073783D"/>
    <w:rsid w:val="007404CC"/>
    <w:rsid w:val="007453C7"/>
    <w:rsid w:val="00746249"/>
    <w:rsid w:val="00780ED0"/>
    <w:rsid w:val="00782ABC"/>
    <w:rsid w:val="00792DAC"/>
    <w:rsid w:val="007952A1"/>
    <w:rsid w:val="007D3495"/>
    <w:rsid w:val="007D4ECB"/>
    <w:rsid w:val="007D5458"/>
    <w:rsid w:val="007D69B7"/>
    <w:rsid w:val="007E00F3"/>
    <w:rsid w:val="007E338A"/>
    <w:rsid w:val="007F5A20"/>
    <w:rsid w:val="008072CC"/>
    <w:rsid w:val="00810E65"/>
    <w:rsid w:val="00814E92"/>
    <w:rsid w:val="00817D87"/>
    <w:rsid w:val="0086742C"/>
    <w:rsid w:val="00873316"/>
    <w:rsid w:val="00885D12"/>
    <w:rsid w:val="008A4316"/>
    <w:rsid w:val="008A6306"/>
    <w:rsid w:val="008B79BF"/>
    <w:rsid w:val="008C0831"/>
    <w:rsid w:val="008C4439"/>
    <w:rsid w:val="008D0C41"/>
    <w:rsid w:val="008E3DDE"/>
    <w:rsid w:val="008E597C"/>
    <w:rsid w:val="008E6A81"/>
    <w:rsid w:val="008F0479"/>
    <w:rsid w:val="008F3515"/>
    <w:rsid w:val="00910912"/>
    <w:rsid w:val="00932C7F"/>
    <w:rsid w:val="00934E40"/>
    <w:rsid w:val="0094283C"/>
    <w:rsid w:val="009541E0"/>
    <w:rsid w:val="00954808"/>
    <w:rsid w:val="00956412"/>
    <w:rsid w:val="00974ECB"/>
    <w:rsid w:val="00986C6F"/>
    <w:rsid w:val="009B68B8"/>
    <w:rsid w:val="009B6ACE"/>
    <w:rsid w:val="009C5EB0"/>
    <w:rsid w:val="009E1E11"/>
    <w:rsid w:val="009E5363"/>
    <w:rsid w:val="00A15F1B"/>
    <w:rsid w:val="00A33B35"/>
    <w:rsid w:val="00A377D4"/>
    <w:rsid w:val="00A4646B"/>
    <w:rsid w:val="00A65EAF"/>
    <w:rsid w:val="00A827C8"/>
    <w:rsid w:val="00A8586D"/>
    <w:rsid w:val="00A979B3"/>
    <w:rsid w:val="00AB55BA"/>
    <w:rsid w:val="00AC18DE"/>
    <w:rsid w:val="00B126D2"/>
    <w:rsid w:val="00B21935"/>
    <w:rsid w:val="00B375B2"/>
    <w:rsid w:val="00B40E70"/>
    <w:rsid w:val="00B47893"/>
    <w:rsid w:val="00B76F3D"/>
    <w:rsid w:val="00BA2D1E"/>
    <w:rsid w:val="00BB641D"/>
    <w:rsid w:val="00BD7D30"/>
    <w:rsid w:val="00BF19AA"/>
    <w:rsid w:val="00BF4675"/>
    <w:rsid w:val="00C02D33"/>
    <w:rsid w:val="00C03DB4"/>
    <w:rsid w:val="00C14E0F"/>
    <w:rsid w:val="00C16E6D"/>
    <w:rsid w:val="00C5438C"/>
    <w:rsid w:val="00C57A05"/>
    <w:rsid w:val="00C62D87"/>
    <w:rsid w:val="00C7748D"/>
    <w:rsid w:val="00CB2B65"/>
    <w:rsid w:val="00CC4318"/>
    <w:rsid w:val="00CD0A98"/>
    <w:rsid w:val="00CE17C3"/>
    <w:rsid w:val="00CE23F9"/>
    <w:rsid w:val="00CF4A88"/>
    <w:rsid w:val="00D27B26"/>
    <w:rsid w:val="00D31E43"/>
    <w:rsid w:val="00D41660"/>
    <w:rsid w:val="00D45451"/>
    <w:rsid w:val="00D54623"/>
    <w:rsid w:val="00D612A7"/>
    <w:rsid w:val="00D723CF"/>
    <w:rsid w:val="00D76284"/>
    <w:rsid w:val="00D775FA"/>
    <w:rsid w:val="00D80B6B"/>
    <w:rsid w:val="00D81998"/>
    <w:rsid w:val="00D8709A"/>
    <w:rsid w:val="00DB3689"/>
    <w:rsid w:val="00DB78B2"/>
    <w:rsid w:val="00DC20EC"/>
    <w:rsid w:val="00DD5571"/>
    <w:rsid w:val="00DF58E3"/>
    <w:rsid w:val="00E0523C"/>
    <w:rsid w:val="00E440FA"/>
    <w:rsid w:val="00E67E64"/>
    <w:rsid w:val="00E70C9F"/>
    <w:rsid w:val="00E81E38"/>
    <w:rsid w:val="00EA5DF8"/>
    <w:rsid w:val="00ED28B0"/>
    <w:rsid w:val="00ED5C60"/>
    <w:rsid w:val="00EF49E8"/>
    <w:rsid w:val="00EF5D6D"/>
    <w:rsid w:val="00F01A61"/>
    <w:rsid w:val="00F02FCE"/>
    <w:rsid w:val="00F04036"/>
    <w:rsid w:val="00F05A18"/>
    <w:rsid w:val="00F20E91"/>
    <w:rsid w:val="00F43EF7"/>
    <w:rsid w:val="00F45C33"/>
    <w:rsid w:val="00F53B61"/>
    <w:rsid w:val="00F61170"/>
    <w:rsid w:val="00F63097"/>
    <w:rsid w:val="00F7764B"/>
    <w:rsid w:val="00F95248"/>
    <w:rsid w:val="00F979CF"/>
    <w:rsid w:val="00FC00CC"/>
    <w:rsid w:val="00FC08FB"/>
    <w:rsid w:val="00FC10E3"/>
    <w:rsid w:val="00FD4968"/>
    <w:rsid w:val="00FD51DD"/>
    <w:rsid w:val="00FE0183"/>
    <w:rsid w:val="00FF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F0668"/>
  <w15:docId w15:val="{FFEB2277-2F64-4A69-BDAB-654C5305F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1DD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8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85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86D"/>
  </w:style>
  <w:style w:type="paragraph" w:styleId="Footer">
    <w:name w:val="footer"/>
    <w:basedOn w:val="Normal"/>
    <w:link w:val="FooterChar"/>
    <w:uiPriority w:val="99"/>
    <w:unhideWhenUsed/>
    <w:rsid w:val="00A85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86D"/>
  </w:style>
  <w:style w:type="character" w:styleId="CommentReference">
    <w:name w:val="annotation reference"/>
    <w:basedOn w:val="DefaultParagraphFont"/>
    <w:uiPriority w:val="99"/>
    <w:semiHidden/>
    <w:unhideWhenUsed/>
    <w:rsid w:val="000C3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3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3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E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D1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32C7F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431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431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D51D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aine Cameron</dc:creator>
  <cp:lastModifiedBy>Jack Benton</cp:lastModifiedBy>
  <cp:revision>4</cp:revision>
  <dcterms:created xsi:type="dcterms:W3CDTF">2022-03-21T12:11:00Z</dcterms:created>
  <dcterms:modified xsi:type="dcterms:W3CDTF">2022-04-08T09:44:00Z</dcterms:modified>
</cp:coreProperties>
</file>